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AC814" w14:textId="77777777" w:rsidR="00FD6E06" w:rsidRPr="00FD6E06" w:rsidRDefault="00FD6E06" w:rsidP="00F901FE">
      <w:pPr>
        <w:tabs>
          <w:tab w:val="right" w:pos="15398"/>
        </w:tabs>
        <w:rPr>
          <w:rStyle w:val="Zwaar"/>
          <w:rFonts w:ascii="Lucida Sans" w:hAnsi="Lucida Sans"/>
          <w:sz w:val="32"/>
          <w:szCs w:val="32"/>
        </w:rPr>
      </w:pPr>
      <w:r w:rsidRPr="00FD6E06">
        <w:rPr>
          <w:rStyle w:val="Zwaar"/>
          <w:rFonts w:ascii="Lucida Sans" w:hAnsi="Lucida Sans"/>
          <w:sz w:val="32"/>
          <w:szCs w:val="32"/>
        </w:rPr>
        <w:t>PRISMA-P 2015 Checklist</w:t>
      </w:r>
      <w:r w:rsidR="00F901FE">
        <w:rPr>
          <w:rStyle w:val="Zwaar"/>
          <w:rFonts w:ascii="Lucida Sans" w:hAnsi="Lucida Sans"/>
          <w:sz w:val="32"/>
          <w:szCs w:val="32"/>
        </w:rPr>
        <w:tab/>
      </w:r>
    </w:p>
    <w:p w14:paraId="247A7531" w14:textId="77777777" w:rsidR="00FD6E06" w:rsidRPr="00FD6E06" w:rsidRDefault="00FD6E06" w:rsidP="00FD6E06">
      <w:pPr>
        <w:pStyle w:val="Kop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Zwaar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Zwaar"/>
          <w:rFonts w:ascii="Lucida Sans" w:hAnsi="Lucida Sans"/>
          <w:sz w:val="22"/>
          <w:szCs w:val="22"/>
        </w:rPr>
        <w:t xml:space="preserve">for </w:t>
      </w:r>
      <w:r w:rsidR="00CA6DD4">
        <w:rPr>
          <w:rStyle w:val="Zwaar"/>
          <w:rFonts w:ascii="Lucida Sans" w:hAnsi="Lucida Sans"/>
          <w:sz w:val="22"/>
          <w:szCs w:val="22"/>
        </w:rPr>
        <w:t>use</w:t>
      </w:r>
      <w:r>
        <w:rPr>
          <w:rStyle w:val="Zwaar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Zwaar"/>
          <w:rFonts w:ascii="Lucida Sans" w:hAnsi="Lucida Sans"/>
          <w:i/>
          <w:sz w:val="22"/>
          <w:szCs w:val="22"/>
        </w:rPr>
        <w:t>Systematic Reviews</w:t>
      </w:r>
      <w:r>
        <w:rPr>
          <w:rStyle w:val="Zwaar"/>
          <w:rFonts w:ascii="Lucida Sans" w:hAnsi="Lucida Sans"/>
          <w:sz w:val="22"/>
          <w:szCs w:val="22"/>
        </w:rPr>
        <w:t xml:space="preserve"> </w:t>
      </w:r>
      <w:r w:rsidRPr="00FD6E06">
        <w:rPr>
          <w:rStyle w:val="Zwaar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Zwaar"/>
          <w:rFonts w:ascii="Lucida Sans" w:hAnsi="Lucida Sans"/>
          <w:b/>
          <w:sz w:val="22"/>
          <w:szCs w:val="22"/>
        </w:rPr>
        <w:t xml:space="preserve">: </w:t>
      </w:r>
      <w:bookmarkStart w:id="0" w:name="_Hlk106715978"/>
      <w:r w:rsidRPr="00FD6E06">
        <w:rPr>
          <w:rFonts w:ascii="Lucida Sans" w:hAnsi="Lucida Sans"/>
          <w:b w:val="0"/>
          <w:sz w:val="22"/>
          <w:szCs w:val="22"/>
          <w:lang w:val="en"/>
        </w:rPr>
        <w:t>Preferred reporting items for systematic review and meta-analysis protocols (PRISMA-P)</w:t>
      </w:r>
      <w:bookmarkEnd w:id="0"/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Zwaar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9D33B5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EEAF0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BE15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24A08E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43CF1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6BC0E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742EC6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97B2D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B504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7C674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9297E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DDB8BD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8F51D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D18D0B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D7358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D4C28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CF9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12B1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6FE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CDF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107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FFE11" w14:textId="77777777" w:rsidR="0068643A" w:rsidRPr="00FD6E06" w:rsidRDefault="006659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6659CD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2AE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E0214" w14:textId="77777777" w:rsidR="0068643A" w:rsidRPr="00FD6E06" w:rsidRDefault="00C203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CB0F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507686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CCF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F93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0A6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732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720A4" w14:textId="77777777" w:rsidR="0068643A" w:rsidRPr="00FD6E06" w:rsidRDefault="000D6A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D6A4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C1535" w14:textId="77777777" w:rsidR="0068643A" w:rsidRPr="00FD6E06" w:rsidRDefault="003F25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63EAC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5F9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D15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51E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7DA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BE46D" w14:textId="77777777" w:rsidR="0068643A" w:rsidRPr="00FD6E06" w:rsidRDefault="00140B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0B1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7066F" w14:textId="77777777" w:rsidR="0068643A" w:rsidRPr="00FD6E06" w:rsidRDefault="00140B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96C54F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07B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4C98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4B3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141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7B4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6E1E4" w14:textId="77777777" w:rsidR="0068643A" w:rsidRPr="00FD6E06" w:rsidRDefault="000B29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B2916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498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23588" w14:textId="77777777" w:rsidR="0068643A" w:rsidRPr="00FD6E06" w:rsidRDefault="00871E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3</w:t>
            </w:r>
          </w:p>
        </w:tc>
      </w:tr>
      <w:tr w:rsidR="0068643A" w:rsidRPr="00FD6E06" w14:paraId="681148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43D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BC9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592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457C1" w14:textId="77777777" w:rsidR="0068643A" w:rsidRPr="00FD6E06" w:rsidRDefault="00B465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6555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7576F" w14:textId="77777777" w:rsidR="0068643A" w:rsidRPr="00FD6E06" w:rsidRDefault="00B465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6555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232BC" w14:textId="363AD892" w:rsidR="0068643A" w:rsidRPr="00FD6E06" w:rsidRDefault="000140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</w:t>
            </w:r>
            <w:r w:rsidR="001E14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</w:t>
            </w:r>
          </w:p>
        </w:tc>
      </w:tr>
      <w:tr w:rsidR="0068643A" w:rsidRPr="00FD6E06" w14:paraId="65E137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3D6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B13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370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D53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392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E4105" w14:textId="77777777" w:rsidR="0068643A" w:rsidRPr="00FD6E06" w:rsidRDefault="00C36F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A8DCDE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19B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A028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10E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640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105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7DF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4E892" w14:textId="77777777" w:rsidR="0068643A" w:rsidRPr="00FD6E06" w:rsidRDefault="00C36F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6FE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B1277" w14:textId="77777777" w:rsidR="0068643A" w:rsidRPr="00FD6E06" w:rsidRDefault="00C36F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62921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EF5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83C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92C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F37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E40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758DE" w14:textId="77777777" w:rsidR="0068643A" w:rsidRPr="00FD6E06" w:rsidRDefault="00C36F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92305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577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63D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95C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826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823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C524D5" w14:textId="77777777" w:rsidR="0068643A" w:rsidRPr="00FD6E06" w:rsidRDefault="00C36F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1288B5A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887F4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0299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D3A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67B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A2C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5DC23" w14:textId="77777777" w:rsidR="0068643A" w:rsidRPr="00FD6E06" w:rsidRDefault="008A16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A162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ADC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A5318" w14:textId="0A933475" w:rsidR="0068643A" w:rsidRPr="00FD6E06" w:rsidRDefault="001E14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82</w:t>
            </w:r>
          </w:p>
        </w:tc>
      </w:tr>
      <w:tr w:rsidR="0068643A" w:rsidRPr="00FD6E06" w14:paraId="05215F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9D4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EB1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4B32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629093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3C2CB" w14:textId="77777777" w:rsidR="0068643A" w:rsidRPr="00FD6E06" w:rsidRDefault="004959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9599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4E5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66D06" w14:textId="4C5010B2" w:rsidR="0068643A" w:rsidRPr="00FD6E06" w:rsidRDefault="001E14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-</w:t>
            </w:r>
            <w:r w:rsidR="003C5F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BB4AE3" w:rsidRPr="00FD6E06" w14:paraId="67AB892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C5DDB1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7ED2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A72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BE7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E74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02787" w14:textId="77777777" w:rsidR="0068643A" w:rsidRPr="00FD6E06" w:rsidRDefault="004959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9599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94E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239B0" w14:textId="369D4C3D" w:rsidR="001475D9" w:rsidRDefault="001475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16</w:t>
            </w:r>
          </w:p>
          <w:p w14:paraId="7EDBCE1B" w14:textId="77777777" w:rsidR="0068643A" w:rsidRPr="001475D9" w:rsidRDefault="0068643A" w:rsidP="001475D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0470F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8A5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B71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136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27341" w14:textId="77777777" w:rsidR="0068643A" w:rsidRPr="00FD6E06" w:rsidRDefault="004959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9599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C55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BE9DA" w14:textId="23F2DABA" w:rsidR="0068643A" w:rsidRPr="00FD6E06" w:rsidRDefault="001475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10</w:t>
            </w:r>
            <w:r w:rsidR="00F053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35</w:t>
            </w:r>
            <w:r w:rsidR="00F053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44</w:t>
            </w:r>
          </w:p>
        </w:tc>
      </w:tr>
      <w:tr w:rsidR="0068643A" w:rsidRPr="00FD6E06" w14:paraId="36331F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ADA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5C5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C2E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904E4A" w14:textId="77777777" w:rsidR="0068643A" w:rsidRPr="00FD6E06" w:rsidRDefault="004959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9599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860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50CA6" w14:textId="36BDE09F" w:rsidR="0068643A" w:rsidRPr="00FD6E06" w:rsidRDefault="001475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-150</w:t>
            </w:r>
          </w:p>
        </w:tc>
      </w:tr>
      <w:tr w:rsidR="00BB4AE3" w:rsidRPr="00FD6E06" w14:paraId="7D1A32E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54A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143C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0AC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DF5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215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A3581" w14:textId="77777777" w:rsidR="0068643A" w:rsidRPr="00FD6E06" w:rsidRDefault="005E5A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5A85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349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72004" w14:textId="7A3F9948" w:rsidR="0068643A" w:rsidRPr="00FD6E06" w:rsidRDefault="001475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60,</w:t>
            </w:r>
            <w:r w:rsidR="009215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79</w:t>
            </w:r>
          </w:p>
        </w:tc>
      </w:tr>
      <w:tr w:rsidR="0068643A" w:rsidRPr="00FD6E06" w14:paraId="7009D6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050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EBB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B01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3A100" w14:textId="77777777" w:rsidR="0068643A" w:rsidRPr="00FD6E06" w:rsidRDefault="005E5A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5A85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439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C3B41" w14:textId="11853F69" w:rsidR="0068643A" w:rsidRPr="00FD6E06" w:rsidRDefault="001475D9" w:rsidP="005E5A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C965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3</w:t>
            </w:r>
          </w:p>
        </w:tc>
      </w:tr>
      <w:tr w:rsidR="0068643A" w:rsidRPr="00FD6E06" w14:paraId="728328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B40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A05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68F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92F4B" w14:textId="77777777" w:rsidR="0068643A" w:rsidRPr="00FD6E06" w:rsidRDefault="005E5A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5A85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83B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F80F5" w14:textId="50EBDA39" w:rsidR="0068643A" w:rsidRPr="00FD6E06" w:rsidRDefault="00C96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1</w:t>
            </w:r>
          </w:p>
        </w:tc>
      </w:tr>
      <w:tr w:rsidR="0068643A" w:rsidRPr="00FD6E06" w14:paraId="5D59A0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518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B58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FB8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37D87" w14:textId="77777777" w:rsidR="0068643A" w:rsidRPr="00FD6E06" w:rsidRDefault="00957E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57EDA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359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EF780" w14:textId="700171F5" w:rsidR="0068643A" w:rsidRPr="00FD6E06" w:rsidRDefault="00C96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  <w:r w:rsidR="006972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2</w:t>
            </w:r>
          </w:p>
        </w:tc>
      </w:tr>
      <w:tr w:rsidR="0068643A" w:rsidRPr="00FD6E06" w14:paraId="627C99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94E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BFC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8B5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BE868" w14:textId="77777777" w:rsidR="0068643A" w:rsidRPr="00FD6E06" w:rsidRDefault="00957E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57EDA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FA3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6439D" w14:textId="027DB407" w:rsidR="0068643A" w:rsidRPr="00FD6E06" w:rsidRDefault="00C96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  <w:r w:rsidR="006972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2</w:t>
            </w:r>
          </w:p>
        </w:tc>
      </w:tr>
      <w:tr w:rsidR="0068643A" w:rsidRPr="00FD6E06" w14:paraId="0B4A7A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D92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23B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D0D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2F4C6" w14:textId="77777777" w:rsidR="0068643A" w:rsidRPr="00FD6E06" w:rsidRDefault="00B465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46555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50834" w14:textId="77777777" w:rsidR="0068643A" w:rsidRPr="00FD6E06" w:rsidRDefault="00B465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6555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8762D" w14:textId="3C53BFD0" w:rsidR="0068643A" w:rsidRPr="00FD6E06" w:rsidRDefault="00C965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80</w:t>
            </w:r>
          </w:p>
        </w:tc>
      </w:tr>
      <w:tr w:rsidR="00BB4AE3" w:rsidRPr="00FD6E06" w14:paraId="4650C63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B999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DC9479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136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CE7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1C8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31BE4" w14:textId="77777777" w:rsidR="0068643A" w:rsidRPr="00FD6E06" w:rsidRDefault="004001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001D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1DC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688C2" w14:textId="77777777" w:rsidR="0068643A" w:rsidRPr="00FD6E06" w:rsidRDefault="004001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590421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BCF1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43C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0E6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FB7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711EC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011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B79E7" w14:textId="77777777" w:rsidR="0068643A" w:rsidRPr="00FD6E06" w:rsidRDefault="00B108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5E7E0F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589B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1CF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187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6E0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CB7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706AD" w14:textId="77777777" w:rsidR="0068643A" w:rsidRPr="00FD6E06" w:rsidRDefault="00B108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DC52C0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ED79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2D1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AFD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F0A3B" w14:textId="77777777" w:rsidR="0068643A" w:rsidRPr="00FD6E06" w:rsidRDefault="00B108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10825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84F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85C2F" w14:textId="73F254FE" w:rsidR="0068643A" w:rsidRPr="00FD6E06" w:rsidRDefault="00136F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</w:t>
            </w:r>
            <w:r w:rsidR="00C965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</w:p>
        </w:tc>
      </w:tr>
      <w:tr w:rsidR="0068643A" w:rsidRPr="00FD6E06" w14:paraId="4BF7B0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7B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054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27C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B9A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71F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6C31C" w14:textId="77777777" w:rsidR="0068643A" w:rsidRPr="00FD6E06" w:rsidRDefault="00B108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3C075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873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2CD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089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8BA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3BC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B9BAF" w14:textId="77777777" w:rsidR="0068643A" w:rsidRPr="00FD6E06" w:rsidRDefault="00B108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7960AD9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D3FAC" w14:textId="77777777" w:rsidR="000C0BF7" w:rsidRDefault="000C0BF7" w:rsidP="00FD6E06">
      <w:pPr>
        <w:spacing w:after="0" w:line="240" w:lineRule="auto"/>
      </w:pPr>
      <w:r>
        <w:separator/>
      </w:r>
    </w:p>
  </w:endnote>
  <w:endnote w:type="continuationSeparator" w:id="0">
    <w:p w14:paraId="4927F8F4" w14:textId="77777777" w:rsidR="000C0BF7" w:rsidRDefault="000C0BF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81BD8" w14:textId="77777777" w:rsidR="00FD6E06" w:rsidRDefault="00F901FE" w:rsidP="00F901FE">
    <w:pPr>
      <w:pStyle w:val="Voetteks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CF3E18B" wp14:editId="6320721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0D812" w14:textId="77777777" w:rsidR="000C0BF7" w:rsidRDefault="000C0BF7" w:rsidP="00FD6E06">
      <w:pPr>
        <w:spacing w:after="0" w:line="240" w:lineRule="auto"/>
      </w:pPr>
      <w:r>
        <w:separator/>
      </w:r>
    </w:p>
  </w:footnote>
  <w:footnote w:type="continuationSeparator" w:id="0">
    <w:p w14:paraId="7047C9AE" w14:textId="77777777" w:rsidR="000C0BF7" w:rsidRDefault="000C0BF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2877B3F" w14:textId="77777777" w:rsidR="00A0782F" w:rsidRDefault="00A0782F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8FED70" w14:textId="77777777" w:rsidR="00A0782F" w:rsidRDefault="00A0782F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7827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40D3"/>
    <w:rsid w:val="000B2916"/>
    <w:rsid w:val="000C0BF7"/>
    <w:rsid w:val="000D6A41"/>
    <w:rsid w:val="00136F17"/>
    <w:rsid w:val="00140B17"/>
    <w:rsid w:val="00144811"/>
    <w:rsid w:val="001475D9"/>
    <w:rsid w:val="001C25F7"/>
    <w:rsid w:val="001E14D8"/>
    <w:rsid w:val="001E4CA1"/>
    <w:rsid w:val="00217702"/>
    <w:rsid w:val="002253F7"/>
    <w:rsid w:val="00230261"/>
    <w:rsid w:val="00244861"/>
    <w:rsid w:val="003C5F8A"/>
    <w:rsid w:val="003F25B4"/>
    <w:rsid w:val="004001DF"/>
    <w:rsid w:val="0049599F"/>
    <w:rsid w:val="005E5A85"/>
    <w:rsid w:val="00664936"/>
    <w:rsid w:val="006659CD"/>
    <w:rsid w:val="0068643A"/>
    <w:rsid w:val="006972DD"/>
    <w:rsid w:val="006E49C2"/>
    <w:rsid w:val="00750A0E"/>
    <w:rsid w:val="007924AC"/>
    <w:rsid w:val="008563A3"/>
    <w:rsid w:val="00871E68"/>
    <w:rsid w:val="008A1627"/>
    <w:rsid w:val="008D35CB"/>
    <w:rsid w:val="00921543"/>
    <w:rsid w:val="0093284A"/>
    <w:rsid w:val="00957EDA"/>
    <w:rsid w:val="009711EC"/>
    <w:rsid w:val="0097545B"/>
    <w:rsid w:val="009826FE"/>
    <w:rsid w:val="009B20D2"/>
    <w:rsid w:val="00A0782F"/>
    <w:rsid w:val="00A22289"/>
    <w:rsid w:val="00B10825"/>
    <w:rsid w:val="00B46555"/>
    <w:rsid w:val="00B567D4"/>
    <w:rsid w:val="00BB4AE3"/>
    <w:rsid w:val="00BC3D31"/>
    <w:rsid w:val="00C2031E"/>
    <w:rsid w:val="00C36FEB"/>
    <w:rsid w:val="00C965FA"/>
    <w:rsid w:val="00CA6DD4"/>
    <w:rsid w:val="00CB0F04"/>
    <w:rsid w:val="00DD50E9"/>
    <w:rsid w:val="00E67DF1"/>
    <w:rsid w:val="00ED27C1"/>
    <w:rsid w:val="00EE17D5"/>
    <w:rsid w:val="00F05323"/>
    <w:rsid w:val="00F901FE"/>
    <w:rsid w:val="00FC2EB7"/>
    <w:rsid w:val="00FD6E06"/>
    <w:rsid w:val="00FF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756B6E"/>
  <w15:docId w15:val="{C383731D-8535-4292-AF42-CD5255FBE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implepara">
    <w:name w:val="simplepara"/>
    <w:basedOn w:val="Standa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Zwaar">
    <w:name w:val="Strong"/>
    <w:basedOn w:val="Standaardalinea-lettertype"/>
    <w:uiPriority w:val="22"/>
    <w:qFormat/>
    <w:rsid w:val="00FD6E06"/>
    <w:rPr>
      <w:b/>
      <w:bCs/>
    </w:rPr>
  </w:style>
  <w:style w:type="character" w:styleId="Nadruk">
    <w:name w:val="Emphasis"/>
    <w:basedOn w:val="Standaardalinea-lettertype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D6E06"/>
  </w:style>
  <w:style w:type="paragraph" w:styleId="Voettekst">
    <w:name w:val="footer"/>
    <w:basedOn w:val="Standaard"/>
    <w:link w:val="Voetteks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6E06"/>
  </w:style>
  <w:style w:type="character" w:customStyle="1" w:styleId="Kop1Char">
    <w:name w:val="Kop 1 Char"/>
    <w:basedOn w:val="Standaardalinea-lettertype"/>
    <w:link w:val="Kop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ardalinea-lettertype"/>
    <w:rsid w:val="00FD6E06"/>
  </w:style>
  <w:style w:type="character" w:customStyle="1" w:styleId="articlecitationvolume">
    <w:name w:val="articlecitation_volume"/>
    <w:basedOn w:val="Standaardalinea-lettertype"/>
    <w:rsid w:val="00FD6E06"/>
  </w:style>
  <w:style w:type="paragraph" w:styleId="Ballontekst">
    <w:name w:val="Balloon Text"/>
    <w:basedOn w:val="Standaard"/>
    <w:link w:val="Ballonteks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68643A"/>
    <w:pPr>
      <w:ind w:left="720"/>
      <w:contextualSpacing/>
    </w:pPr>
  </w:style>
  <w:style w:type="paragraph" w:styleId="Revisie">
    <w:name w:val="Revision"/>
    <w:hidden/>
    <w:uiPriority w:val="99"/>
    <w:semiHidden/>
    <w:rsid w:val="008D35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7</Words>
  <Characters>4608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Prof. dr. Esther de Vries</cp:lastModifiedBy>
  <cp:revision>2</cp:revision>
  <dcterms:created xsi:type="dcterms:W3CDTF">2022-09-16T12:13:00Z</dcterms:created>
  <dcterms:modified xsi:type="dcterms:W3CDTF">2022-09-16T12:13:00Z</dcterms:modified>
</cp:coreProperties>
</file>